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9AC" w:rsidRPr="00257694" w:rsidRDefault="008D79B5" w:rsidP="00BA4870">
      <w:pPr>
        <w:adjustRightInd w:val="0"/>
        <w:snapToGrid w:val="0"/>
        <w:spacing w:line="480" w:lineRule="auto"/>
        <w:jc w:val="left"/>
        <w:rPr>
          <w:b/>
          <w:bCs/>
          <w:color w:val="000000"/>
          <w:sz w:val="24"/>
          <w:szCs w:val="24"/>
        </w:rPr>
      </w:pPr>
      <w:bookmarkStart w:id="0" w:name="OLE_LINK6"/>
      <w:bookmarkStart w:id="1" w:name="_GoBack"/>
      <w:bookmarkEnd w:id="1"/>
      <w:r w:rsidRPr="00257694">
        <w:rPr>
          <w:rStyle w:val="fontstyle21"/>
          <w:rFonts w:ascii="Times New Roman" w:hAnsi="Times New Roman"/>
          <w:b/>
          <w:bCs/>
          <w:sz w:val="24"/>
          <w:szCs w:val="24"/>
        </w:rPr>
        <w:t>Table</w:t>
      </w:r>
      <w:r w:rsidR="00BA4870" w:rsidRPr="00257694"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 </w:t>
      </w:r>
      <w:r w:rsidR="00BA1C65" w:rsidRPr="00257694">
        <w:rPr>
          <w:rStyle w:val="fontstyle21"/>
          <w:rFonts w:ascii="Times New Roman" w:hAnsi="Times New Roman"/>
          <w:b/>
          <w:bCs/>
          <w:sz w:val="24"/>
          <w:szCs w:val="24"/>
        </w:rPr>
        <w:t>S</w:t>
      </w:r>
      <w:r w:rsidRPr="00257694"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1. </w:t>
      </w:r>
      <w:r w:rsidR="00A6661F" w:rsidRPr="00257694">
        <w:rPr>
          <w:rStyle w:val="fontstyle21"/>
          <w:rFonts w:ascii="Times New Roman" w:hAnsi="Times New Roman"/>
          <w:b/>
          <w:bCs/>
          <w:sz w:val="24"/>
          <w:szCs w:val="24"/>
        </w:rPr>
        <w:t>Clinical c</w:t>
      </w:r>
      <w:r w:rsidRPr="00257694">
        <w:rPr>
          <w:rStyle w:val="fontstyle21"/>
          <w:rFonts w:ascii="Times New Roman" w:hAnsi="Times New Roman"/>
          <w:b/>
          <w:bCs/>
          <w:sz w:val="24"/>
          <w:szCs w:val="24"/>
        </w:rPr>
        <w:t>haracteristics of patients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8"/>
        <w:gridCol w:w="2324"/>
        <w:gridCol w:w="142"/>
      </w:tblGrid>
      <w:tr w:rsidR="006159AC" w:rsidRPr="00BA4870" w:rsidTr="00C9235E">
        <w:trPr>
          <w:gridAfter w:val="1"/>
          <w:wAfter w:w="142" w:type="dxa"/>
          <w:trHeight w:val="424"/>
          <w:tblHeader/>
        </w:trPr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159AC" w:rsidRPr="00BA4870" w:rsidRDefault="006159AC" w:rsidP="00BA4870">
            <w:pPr>
              <w:widowControl/>
              <w:spacing w:line="360" w:lineRule="auto"/>
              <w:jc w:val="left"/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 w:hint="eastAsia"/>
                <w:b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6159AC" w:rsidRPr="00BA4870" w:rsidRDefault="006159AC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All patients</w:t>
            </w:r>
            <w:r w:rsidR="00C9235E">
              <w:rPr>
                <w:rFonts w:eastAsia="宋体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="00C9235E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n</w:t>
            </w:r>
            <w:r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=26)</w:t>
            </w:r>
          </w:p>
        </w:tc>
      </w:tr>
      <w:tr w:rsidR="006159AC" w:rsidRPr="00BA4870" w:rsidTr="00C9235E">
        <w:trPr>
          <w:gridAfter w:val="1"/>
          <w:wAfter w:w="142" w:type="dxa"/>
          <w:trHeight w:val="352"/>
        </w:trPr>
        <w:tc>
          <w:tcPr>
            <w:tcW w:w="3738" w:type="dxa"/>
            <w:tcBorders>
              <w:top w:val="single" w:sz="4" w:space="0" w:color="auto"/>
            </w:tcBorders>
            <w:hideMark/>
          </w:tcPr>
          <w:p w:rsidR="006159AC" w:rsidRPr="00BA4870" w:rsidRDefault="006159AC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  <w:r w:rsidR="006B24B6"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6159AC" w:rsidRPr="00BA4870" w:rsidRDefault="006159AC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159AC" w:rsidRPr="00BA4870" w:rsidTr="00C9235E">
        <w:trPr>
          <w:gridAfter w:val="1"/>
          <w:wAfter w:w="142" w:type="dxa"/>
          <w:trHeight w:val="352"/>
        </w:trPr>
        <w:tc>
          <w:tcPr>
            <w:tcW w:w="3738" w:type="dxa"/>
            <w:hideMark/>
          </w:tcPr>
          <w:p w:rsidR="006159AC" w:rsidRPr="00BA4870" w:rsidRDefault="006B24B6" w:rsidP="00BA4870">
            <w:pPr>
              <w:autoSpaceDE w:val="0"/>
              <w:autoSpaceDN w:val="0"/>
              <w:adjustRightInd w:val="0"/>
              <w:spacing w:line="360" w:lineRule="auto"/>
              <w:ind w:firstLine="12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edian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ange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24" w:type="dxa"/>
          </w:tcPr>
          <w:p w:rsidR="006159AC" w:rsidRPr="00BA4870" w:rsidRDefault="006B24B6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6.5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2</w:t>
            </w:r>
            <w:r w:rsidR="00047A3F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</w:t>
            </w: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3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159AC" w:rsidRPr="00BA4870" w:rsidTr="00C9235E">
        <w:trPr>
          <w:trHeight w:val="352"/>
        </w:trPr>
        <w:tc>
          <w:tcPr>
            <w:tcW w:w="3738" w:type="dxa"/>
            <w:hideMark/>
          </w:tcPr>
          <w:p w:rsidR="006159AC" w:rsidRPr="00BA4870" w:rsidRDefault="006159AC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Sex (n</w:t>
            </w:r>
            <w:r w:rsidR="00257694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 xml:space="preserve">, </w:t>
            </w:r>
            <w:r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466" w:type="dxa"/>
            <w:gridSpan w:val="2"/>
          </w:tcPr>
          <w:p w:rsidR="006159AC" w:rsidRPr="00BA4870" w:rsidRDefault="006159AC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159AC" w:rsidRPr="00BA4870" w:rsidTr="00C9235E">
        <w:trPr>
          <w:gridAfter w:val="1"/>
          <w:wAfter w:w="142" w:type="dxa"/>
          <w:trHeight w:val="352"/>
        </w:trPr>
        <w:tc>
          <w:tcPr>
            <w:tcW w:w="3738" w:type="dxa"/>
            <w:hideMark/>
          </w:tcPr>
          <w:p w:rsidR="006159AC" w:rsidRPr="00BA4870" w:rsidRDefault="006159AC" w:rsidP="00BA4870">
            <w:pPr>
              <w:autoSpaceDE w:val="0"/>
              <w:autoSpaceDN w:val="0"/>
              <w:adjustRightInd w:val="0"/>
              <w:spacing w:line="360" w:lineRule="auto"/>
              <w:ind w:firstLine="12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324" w:type="dxa"/>
          </w:tcPr>
          <w:p w:rsidR="006159AC" w:rsidRPr="00BA4870" w:rsidRDefault="00D506A8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4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4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6159AC" w:rsidRPr="00BA4870" w:rsidTr="00C9235E">
        <w:trPr>
          <w:gridAfter w:val="1"/>
          <w:wAfter w:w="142" w:type="dxa"/>
          <w:trHeight w:val="363"/>
        </w:trPr>
        <w:tc>
          <w:tcPr>
            <w:tcW w:w="3738" w:type="dxa"/>
            <w:hideMark/>
          </w:tcPr>
          <w:p w:rsidR="006159AC" w:rsidRPr="00BA4870" w:rsidRDefault="006159AC" w:rsidP="00BA4870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324" w:type="dxa"/>
          </w:tcPr>
          <w:p w:rsidR="006159AC" w:rsidRPr="00BA4870" w:rsidRDefault="00D506A8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6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6159AC" w:rsidRPr="00BA4870" w:rsidTr="00C9235E">
        <w:trPr>
          <w:gridAfter w:val="1"/>
          <w:wAfter w:w="142" w:type="dxa"/>
          <w:trHeight w:val="352"/>
        </w:trPr>
        <w:tc>
          <w:tcPr>
            <w:tcW w:w="3738" w:type="dxa"/>
          </w:tcPr>
          <w:p w:rsidR="006159AC" w:rsidRPr="00BA4870" w:rsidRDefault="006B24B6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Histological types</w:t>
            </w:r>
            <w:r w:rsidR="006159AC"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 xml:space="preserve"> (n</w:t>
            </w:r>
            <w:r w:rsidR="00257694">
              <w:rPr>
                <w:rFonts w:eastAsia="宋体" w:cs="Times New Roman" w:hint="eastAsia"/>
                <w:b/>
                <w:color w:val="000000"/>
                <w:kern w:val="0"/>
                <w:sz w:val="24"/>
                <w:szCs w:val="24"/>
              </w:rPr>
              <w:t>,</w:t>
            </w:r>
            <w:r w:rsidR="00257694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6159AC"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324" w:type="dxa"/>
          </w:tcPr>
          <w:p w:rsidR="006159AC" w:rsidRPr="00BA4870" w:rsidRDefault="006159AC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159AC" w:rsidRPr="00BA4870" w:rsidTr="00C9235E">
        <w:trPr>
          <w:gridAfter w:val="1"/>
          <w:wAfter w:w="142" w:type="dxa"/>
          <w:trHeight w:val="352"/>
        </w:trPr>
        <w:tc>
          <w:tcPr>
            <w:tcW w:w="3738" w:type="dxa"/>
          </w:tcPr>
          <w:p w:rsidR="006159AC" w:rsidRPr="00BA4870" w:rsidRDefault="00D506A8" w:rsidP="00BA4870">
            <w:pPr>
              <w:autoSpaceDE w:val="0"/>
              <w:autoSpaceDN w:val="0"/>
              <w:adjustRightInd w:val="0"/>
              <w:spacing w:line="360" w:lineRule="auto"/>
              <w:ind w:firstLine="12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2324" w:type="dxa"/>
          </w:tcPr>
          <w:p w:rsidR="006159AC" w:rsidRPr="00BA4870" w:rsidRDefault="007E5BB1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0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(7</w:t>
            </w: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6159AC" w:rsidRPr="00BA4870" w:rsidTr="00C9235E">
        <w:trPr>
          <w:gridAfter w:val="1"/>
          <w:wAfter w:w="142" w:type="dxa"/>
          <w:trHeight w:val="352"/>
        </w:trPr>
        <w:tc>
          <w:tcPr>
            <w:tcW w:w="3738" w:type="dxa"/>
          </w:tcPr>
          <w:p w:rsidR="006159AC" w:rsidRPr="00BA4870" w:rsidRDefault="00D506A8" w:rsidP="00BA4870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2324" w:type="dxa"/>
          </w:tcPr>
          <w:p w:rsidR="006159AC" w:rsidRPr="00BA4870" w:rsidRDefault="007E5BB1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 w:rsidR="006159AC"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7E5BB1" w:rsidRPr="00BA4870" w:rsidTr="00C9235E">
        <w:trPr>
          <w:gridAfter w:val="1"/>
          <w:wAfter w:w="142" w:type="dxa"/>
          <w:trHeight w:val="352"/>
        </w:trPr>
        <w:tc>
          <w:tcPr>
            <w:tcW w:w="3738" w:type="dxa"/>
          </w:tcPr>
          <w:p w:rsidR="007E5BB1" w:rsidRPr="00BA4870" w:rsidRDefault="007E5BB1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b/>
                <w:color w:val="000000"/>
                <w:sz w:val="24"/>
                <w:szCs w:val="24"/>
              </w:rPr>
            </w:pPr>
            <w:r w:rsidRPr="00BA4870">
              <w:rPr>
                <w:rFonts w:eastAsia="宋体" w:cs="Times New Roman"/>
                <w:b/>
                <w:color w:val="000000"/>
                <w:sz w:val="24"/>
                <w:szCs w:val="24"/>
              </w:rPr>
              <w:t>Clinical stage (</w:t>
            </w:r>
            <w:r w:rsidR="00257694"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n</w:t>
            </w:r>
            <w:r w:rsidR="00257694">
              <w:rPr>
                <w:rFonts w:eastAsia="宋体" w:cs="Times New Roman" w:hint="eastAsia"/>
                <w:b/>
                <w:color w:val="000000"/>
                <w:kern w:val="0"/>
                <w:sz w:val="24"/>
                <w:szCs w:val="24"/>
              </w:rPr>
              <w:t>,</w:t>
            </w:r>
            <w:r w:rsidR="00257694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257694"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%</w:t>
            </w:r>
            <w:r w:rsidRPr="00BA4870">
              <w:rPr>
                <w:rFonts w:eastAsia="宋体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4" w:type="dxa"/>
          </w:tcPr>
          <w:p w:rsidR="007E5BB1" w:rsidRPr="00BA4870" w:rsidRDefault="007E5BB1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D25DA" w:rsidRPr="00BA4870" w:rsidTr="00C9235E">
        <w:trPr>
          <w:gridAfter w:val="1"/>
          <w:wAfter w:w="142" w:type="dxa"/>
          <w:trHeight w:val="352"/>
        </w:trPr>
        <w:tc>
          <w:tcPr>
            <w:tcW w:w="3738" w:type="dxa"/>
          </w:tcPr>
          <w:p w:rsidR="001D25DA" w:rsidRPr="00BA4870" w:rsidRDefault="001D25DA" w:rsidP="00BA4870">
            <w:pPr>
              <w:autoSpaceDE w:val="0"/>
              <w:autoSpaceDN w:val="0"/>
              <w:adjustRightInd w:val="0"/>
              <w:spacing w:line="360" w:lineRule="auto"/>
              <w:ind w:firstLine="12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等线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324" w:type="dxa"/>
          </w:tcPr>
          <w:p w:rsidR="001D25DA" w:rsidRPr="00BA4870" w:rsidRDefault="001D25D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6</w:t>
            </w: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0</w:t>
            </w: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1D25DA" w:rsidRPr="00BA4870" w:rsidTr="00C9235E">
        <w:trPr>
          <w:gridAfter w:val="1"/>
          <w:wAfter w:w="142" w:type="dxa"/>
          <w:trHeight w:val="352"/>
        </w:trPr>
        <w:tc>
          <w:tcPr>
            <w:tcW w:w="3738" w:type="dxa"/>
          </w:tcPr>
          <w:p w:rsidR="001D25DA" w:rsidRPr="00BA4870" w:rsidRDefault="001D25DA" w:rsidP="00BA4870">
            <w:pPr>
              <w:autoSpaceDE w:val="0"/>
              <w:autoSpaceDN w:val="0"/>
              <w:adjustRightInd w:val="0"/>
              <w:spacing w:line="360" w:lineRule="auto"/>
              <w:ind w:firstLine="12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Smoking history (n</w:t>
            </w:r>
            <w:r>
              <w:rPr>
                <w:rFonts w:eastAsia="宋体" w:cs="Times New Roman" w:hint="eastAsia"/>
                <w:b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BA4870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324" w:type="dxa"/>
          </w:tcPr>
          <w:p w:rsidR="001D25DA" w:rsidRPr="00BA4870" w:rsidRDefault="001D25DA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D25DA" w:rsidRPr="00BA4870" w:rsidTr="00C9235E">
        <w:trPr>
          <w:gridAfter w:val="1"/>
          <w:wAfter w:w="142" w:type="dxa"/>
          <w:trHeight w:val="352"/>
        </w:trPr>
        <w:tc>
          <w:tcPr>
            <w:tcW w:w="3738" w:type="dxa"/>
          </w:tcPr>
          <w:p w:rsidR="001D25DA" w:rsidRPr="00BA4870" w:rsidRDefault="001D25DA" w:rsidP="00F154AB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rPr>
                <w:b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24" w:type="dxa"/>
          </w:tcPr>
          <w:p w:rsidR="001D25DA" w:rsidRPr="00BA4870" w:rsidRDefault="001D25DA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 (38%)</w:t>
            </w:r>
          </w:p>
        </w:tc>
      </w:tr>
      <w:tr w:rsidR="001D25DA" w:rsidRPr="00BA4870" w:rsidTr="00C9235E">
        <w:trPr>
          <w:gridAfter w:val="1"/>
          <w:wAfter w:w="142" w:type="dxa"/>
          <w:trHeight w:val="352"/>
        </w:trPr>
        <w:tc>
          <w:tcPr>
            <w:tcW w:w="3738" w:type="dxa"/>
          </w:tcPr>
          <w:p w:rsidR="001D25DA" w:rsidRPr="00BA4870" w:rsidRDefault="001D25DA" w:rsidP="00BA4870">
            <w:pPr>
              <w:autoSpaceDE w:val="0"/>
              <w:autoSpaceDN w:val="0"/>
              <w:adjustRightInd w:val="0"/>
              <w:spacing w:line="360" w:lineRule="auto"/>
              <w:ind w:firstLine="120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24" w:type="dxa"/>
          </w:tcPr>
          <w:p w:rsidR="001D25DA" w:rsidRPr="00BA4870" w:rsidRDefault="001D25DA" w:rsidP="00BA48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A4870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6 (62%)</w:t>
            </w:r>
          </w:p>
        </w:tc>
      </w:tr>
    </w:tbl>
    <w:p w:rsidR="00992B83" w:rsidRPr="00BA4870" w:rsidRDefault="00992B83" w:rsidP="00BA4870">
      <w:pPr>
        <w:jc w:val="left"/>
        <w:rPr>
          <w:sz w:val="24"/>
          <w:szCs w:val="24"/>
        </w:rPr>
      </w:pPr>
    </w:p>
    <w:sectPr w:rsidR="00992B83" w:rsidRPr="00BA4870" w:rsidSect="00257694">
      <w:head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07FC" w:rsidRDefault="006E07FC" w:rsidP="00F13174">
      <w:r>
        <w:separator/>
      </w:r>
    </w:p>
  </w:endnote>
  <w:endnote w:type="continuationSeparator" w:id="0">
    <w:p w:rsidR="006E07FC" w:rsidRDefault="006E07FC" w:rsidP="00F13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Malgun Gothic Semilight"/>
    <w:charset w:val="00"/>
    <w:family w:val="roman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07FC" w:rsidRDefault="006E07FC" w:rsidP="00F13174">
      <w:r>
        <w:separator/>
      </w:r>
    </w:p>
  </w:footnote>
  <w:footnote w:type="continuationSeparator" w:id="0">
    <w:p w:rsidR="006E07FC" w:rsidRDefault="006E07FC" w:rsidP="00F131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2130" w:rsidRDefault="006C2130" w:rsidP="00BA4870">
    <w:pPr>
      <w:pStyle w:val="a3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B335D1"/>
    <w:rsid w:val="00007AF0"/>
    <w:rsid w:val="00011FEB"/>
    <w:rsid w:val="00047A3F"/>
    <w:rsid w:val="00112B08"/>
    <w:rsid w:val="001B6D97"/>
    <w:rsid w:val="001D25DA"/>
    <w:rsid w:val="001F5C55"/>
    <w:rsid w:val="00257694"/>
    <w:rsid w:val="0026081E"/>
    <w:rsid w:val="003711D8"/>
    <w:rsid w:val="00426287"/>
    <w:rsid w:val="005D621B"/>
    <w:rsid w:val="006159AC"/>
    <w:rsid w:val="00696236"/>
    <w:rsid w:val="006B24B6"/>
    <w:rsid w:val="006C18DD"/>
    <w:rsid w:val="006C2130"/>
    <w:rsid w:val="006E07FC"/>
    <w:rsid w:val="00772706"/>
    <w:rsid w:val="007E5BB1"/>
    <w:rsid w:val="008272DB"/>
    <w:rsid w:val="008638C0"/>
    <w:rsid w:val="008D79B5"/>
    <w:rsid w:val="00992B83"/>
    <w:rsid w:val="00A6661F"/>
    <w:rsid w:val="00A72D63"/>
    <w:rsid w:val="00AD4028"/>
    <w:rsid w:val="00B20783"/>
    <w:rsid w:val="00BA1C65"/>
    <w:rsid w:val="00BA299A"/>
    <w:rsid w:val="00BA4870"/>
    <w:rsid w:val="00BE7A2D"/>
    <w:rsid w:val="00C52C4A"/>
    <w:rsid w:val="00C9235E"/>
    <w:rsid w:val="00D1491B"/>
    <w:rsid w:val="00D506A8"/>
    <w:rsid w:val="00D92EFE"/>
    <w:rsid w:val="00DA0286"/>
    <w:rsid w:val="00DA48FD"/>
    <w:rsid w:val="00DC59BA"/>
    <w:rsid w:val="00DF078E"/>
    <w:rsid w:val="00F13174"/>
    <w:rsid w:val="00F154AB"/>
    <w:rsid w:val="00F573F8"/>
    <w:rsid w:val="09C06BB3"/>
    <w:rsid w:val="0C8D7C4F"/>
    <w:rsid w:val="4066008E"/>
    <w:rsid w:val="4FB335D1"/>
    <w:rsid w:val="5A7D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F3340D0-8D6C-483B-9646-6FDBB06D3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qFormat/>
    <w:rPr>
      <w:rFonts w:ascii="AdvOT1ef757c0" w:hAnsi="AdvOT1ef757c0" w:hint="default"/>
      <w:color w:val="000000"/>
      <w:sz w:val="20"/>
      <w:szCs w:val="20"/>
    </w:rPr>
  </w:style>
  <w:style w:type="paragraph" w:styleId="a3">
    <w:name w:val="header"/>
    <w:basedOn w:val="a"/>
    <w:link w:val="a4"/>
    <w:rsid w:val="00F13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13174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F13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13174"/>
    <w:rPr>
      <w:rFonts w:ascii="Times New Roman" w:hAnsi="Times New Roman"/>
      <w:kern w:val="2"/>
      <w:sz w:val="18"/>
      <w:szCs w:val="18"/>
    </w:rPr>
  </w:style>
  <w:style w:type="table" w:styleId="a7">
    <w:name w:val="Table Grid"/>
    <w:basedOn w:val="a1"/>
    <w:uiPriority w:val="39"/>
    <w:rsid w:val="006159AC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semiHidden/>
    <w:unhideWhenUsed/>
    <w:rsid w:val="00F154AB"/>
    <w:rPr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F154AB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365C6D5-B3B4-4C8D-B071-8065F5EDD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啊彤MU</dc:creator>
  <cp:lastModifiedBy>User</cp:lastModifiedBy>
  <cp:revision>32</cp:revision>
  <dcterms:created xsi:type="dcterms:W3CDTF">2021-01-05T08:18:00Z</dcterms:created>
  <dcterms:modified xsi:type="dcterms:W3CDTF">2022-04-1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